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F1C43" w14:textId="77777777" w:rsidR="000C6BEB" w:rsidRPr="007722FA" w:rsidRDefault="000C6BEB" w:rsidP="000C6BEB">
      <w:proofErr w:type="spellStart"/>
      <w:r>
        <w:rPr>
          <w:rFonts w:hint="eastAsia"/>
        </w:rPr>
        <w:t>STable</w:t>
      </w:r>
      <w:proofErr w:type="spellEnd"/>
      <w:r>
        <w:t xml:space="preserve"> 2 </w:t>
      </w:r>
      <w:r w:rsidRPr="007722FA">
        <w:t>Association of different types and frequencies of social activities with depressive symptoms and urban-rural differences</w:t>
      </w:r>
    </w:p>
    <w:tbl>
      <w:tblPr>
        <w:tblW w:w="5000" w:type="pct"/>
        <w:tblCellSpacing w:w="11" w:type="dxa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03"/>
        <w:gridCol w:w="692"/>
        <w:gridCol w:w="629"/>
        <w:gridCol w:w="692"/>
        <w:gridCol w:w="692"/>
        <w:gridCol w:w="629"/>
        <w:gridCol w:w="692"/>
        <w:gridCol w:w="629"/>
        <w:gridCol w:w="692"/>
        <w:gridCol w:w="693"/>
        <w:gridCol w:w="630"/>
        <w:gridCol w:w="693"/>
        <w:gridCol w:w="630"/>
        <w:gridCol w:w="693"/>
        <w:gridCol w:w="630"/>
        <w:gridCol w:w="639"/>
      </w:tblGrid>
      <w:tr w:rsidR="000C6BEB" w:rsidRPr="00732509" w14:paraId="057A2FF6" w14:textId="77777777" w:rsidTr="00E63DD9">
        <w:trPr>
          <w:trHeight w:val="280"/>
          <w:tblHeader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631289CB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229" w:type="pct"/>
            <w:gridSpan w:val="5"/>
            <w:shd w:val="clear" w:color="auto" w:fill="auto"/>
            <w:vAlign w:val="center"/>
            <w:hideMark/>
          </w:tcPr>
          <w:p w14:paraId="593D163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sample</w:t>
            </w:r>
          </w:p>
        </w:tc>
        <w:tc>
          <w:tcPr>
            <w:tcW w:w="1229" w:type="pct"/>
            <w:gridSpan w:val="5"/>
            <w:shd w:val="clear" w:color="auto" w:fill="auto"/>
            <w:noWrap/>
            <w:vAlign w:val="center"/>
            <w:hideMark/>
          </w:tcPr>
          <w:p w14:paraId="17897A1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205" w:type="pct"/>
            <w:gridSpan w:val="5"/>
            <w:shd w:val="clear" w:color="auto" w:fill="auto"/>
            <w:noWrap/>
            <w:vAlign w:val="center"/>
            <w:hideMark/>
          </w:tcPr>
          <w:p w14:paraId="101EB7B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</w:tr>
      <w:tr w:rsidR="000C6BEB" w:rsidRPr="00732509" w14:paraId="2F2C619F" w14:textId="77777777" w:rsidTr="00E63DD9">
        <w:trPr>
          <w:trHeight w:val="280"/>
          <w:tblHeader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3B8EB35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C836C5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8E148D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14:paraId="45B408C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6C21F6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3C5D9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6DFE85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14:paraId="76E0193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E33EDC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936D2D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744A97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3025851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A703EF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C6BEB" w:rsidRPr="00732509" w14:paraId="012D0420" w14:textId="77777777" w:rsidTr="00E63DD9">
        <w:trPr>
          <w:trHeight w:val="280"/>
          <w:tblCellSpacing w:w="11" w:type="dxa"/>
        </w:trPr>
        <w:tc>
          <w:tcPr>
            <w:tcW w:w="13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A9ED13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  <w:t>Interacting with friends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F8C35A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6B182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8B774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6C8F9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CDDD7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6D66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4B3CA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29E6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64613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2358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FB440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6D497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A7FEF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EC640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C7344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2AED81AE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3703F6FF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participation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277765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B1C2C1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2D361D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25E456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598A23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B94A54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095413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8F41CE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8055A5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06719E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58FD5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6FBF7A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B59987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73AE74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9C80ED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6D1D1EEA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7494BF8F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t regular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985B88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8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A03E18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6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1F0393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CF8A6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FFE988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52EECA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438B80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7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EF9A33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9F73C6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CD47FC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36B8A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156C3E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5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A6113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5F0445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D7A04F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3</w:t>
            </w:r>
          </w:p>
        </w:tc>
      </w:tr>
      <w:tr w:rsidR="000C6BEB" w:rsidRPr="00732509" w14:paraId="7942415B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1137F723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every week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B10C49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7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D51DA2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9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829C33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533A4D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946E5D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FEBD22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4EAF23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6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45B416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BEA192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ED4320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D8F30C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94FD32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8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657A3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E0F004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08A6B4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0C6BEB" w:rsidRPr="00732509" w14:paraId="65721A55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7DD23398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dai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412520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7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DE150C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4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E4964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66975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5C87AC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1B41D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BBABB1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5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5A91CB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3BFF99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6D5FC0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3275E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CE2053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3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5EE26A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C4EC10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450A90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</w:tr>
      <w:tr w:rsidR="000C6BEB" w:rsidRPr="00732509" w14:paraId="0C3F8E43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65691B13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  <w:t>Providing help to family, friends or neighbors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C408CD6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367948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BAE8D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84925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0EE2F6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C9E480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F3F2AA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546C9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2D786F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162B4E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2C2308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ECD3AA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502A0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869371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772700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27F5C4A8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7D416725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participation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11EE93B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9E660C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1AFB0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1BE08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C81775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DCCAF8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075D2B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216AB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4076C6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BD5C22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85D76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3A5CC8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A555A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3D2DD8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B88537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6FCDFF0A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1A863A20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t regular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708FF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89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B50460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5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19C77E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B1AE1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D6F9C6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DCF767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B01117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4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307F8B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9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DC7EC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CF9A33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FF8456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28B968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2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197FA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5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D43B4C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97B71E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</w:tr>
      <w:tr w:rsidR="000C6BEB" w:rsidRPr="00732509" w14:paraId="1E5A4E19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4CBE0517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every week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0D610E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42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F536E0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1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B18D1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C7D7C5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5174A0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97ED7A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22368C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0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378393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636F9E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61DB20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C43058B" w14:textId="77777777" w:rsidR="000C6BEB" w:rsidRPr="00732509" w:rsidRDefault="000C6BEB" w:rsidP="00E63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23860E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5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EACC6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5B115C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59DB5F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</w:t>
            </w:r>
          </w:p>
        </w:tc>
      </w:tr>
      <w:tr w:rsidR="000C6BEB" w:rsidRPr="00732509" w14:paraId="3CEF4AC0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0972E39C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dai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9298F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3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E01EAA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A94F79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FEB48B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051DE7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D12FD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725EB9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9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4CB72E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C0384C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E0961A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F3B5E1" w14:textId="77777777" w:rsidR="000C6BEB" w:rsidRPr="00732509" w:rsidRDefault="000C6BEB" w:rsidP="00E63D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7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89568C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4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6E0A32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2E016B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9D4348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3</w:t>
            </w:r>
          </w:p>
        </w:tc>
      </w:tr>
      <w:tr w:rsidR="000C6BEB" w:rsidRPr="00732509" w14:paraId="5F99F382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43137454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  <w:t>Playing Ma-</w:t>
            </w:r>
            <w:proofErr w:type="spellStart"/>
            <w:r w:rsidRPr="00732509"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  <w:t>jong</w:t>
            </w:r>
            <w:proofErr w:type="spellEnd"/>
            <w:r w:rsidRPr="00732509"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  <w:t xml:space="preserve"> and other games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C62866B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15192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ACB90C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E7E47A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D8FF3A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6838F8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025446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0BDAC2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836A9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9C920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C99C27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1C75A5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7E11A5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1BC3C9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D6C730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48579A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17B7DA41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301FA043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participation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854029B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9F4CD1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F6D1B4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7BCAC3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C288F8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B161E8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A9F0D7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D587C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C75B9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F11E92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D2A759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0ED84B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308FAC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A899B2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C111DF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1DB7D0A1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033C9D06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t regular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760A58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1BA13C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8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9619A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9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B6208E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AFBA64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28073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1AA36E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2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08246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569C5B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5D28A5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131B4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D0A588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9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0F3BFF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7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21816B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12B1B0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</w:tr>
      <w:tr w:rsidR="000C6BEB" w:rsidRPr="00732509" w14:paraId="0120AF38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2FCB842F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every week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D9AD4C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4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7E241C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4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02DE9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230D0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EB7467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8163DC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84D0E9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7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3607D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6D740B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ADA40C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1F4417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280B2B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8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E552F0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4FA3F3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F5814B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</w:tr>
      <w:tr w:rsidR="000C6BEB" w:rsidRPr="00732509" w14:paraId="41194B17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5DEEA3ED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dai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1397D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6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5B5B34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1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AB9B4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070257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95A350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4B2000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BB6D68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2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51647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D881E7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A06ABE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CFCB26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553EC6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A1426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87D1D1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2D2EEA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</w:t>
            </w:r>
          </w:p>
        </w:tc>
      </w:tr>
      <w:tr w:rsidR="000C6BEB" w:rsidRPr="00732509" w14:paraId="43841E30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02627877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ing to a sport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B42F2C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982587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88C7E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69369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95F301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3C5C7D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5904DE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C08BB9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110CD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727239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38C752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E7810B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F2646B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A7405E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013D29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329FD262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3E86FE2A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participation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BD16C38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C318DD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41A4CD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0038E2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3706BA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ADE62C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07F100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95CF4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F3EAE1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2AA732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10E9E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3EAF0A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1F226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0781E2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B29188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4A16864C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3856C86D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t regular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453DAB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5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FFB2FA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6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60972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E93797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AA7194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8287C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9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5A07B7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AC924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7409F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1AF9C6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90FFA8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509ED9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6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8ECCC0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F5C841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B43FB9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</w:tr>
      <w:tr w:rsidR="000C6BEB" w:rsidRPr="00732509" w14:paraId="1F61B775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5D2AFA48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every week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D092D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68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09E378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9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0C4B4F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5605FA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D4221F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D1D150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FBDB99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6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C869BB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10BA0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3BDBD1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10C02A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4CFB99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12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00E6F7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4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4D67A1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31608F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0C6BEB" w:rsidRPr="00732509" w14:paraId="72FEC7DF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02C7B5EF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dai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29B4EA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19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B25BC7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9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1BC9AA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B865FB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D14031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3C882D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E50768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9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DF0B2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ABAC9C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ADBBA8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8E86D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8D86EE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2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2236A9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3BDC29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1DE94C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8</w:t>
            </w:r>
          </w:p>
        </w:tc>
      </w:tr>
      <w:tr w:rsidR="000C6BEB" w:rsidRPr="00732509" w14:paraId="24F6EE03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3346A295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ed the Internet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7D80F9D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6DBB99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66B177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56F183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20047A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FCA87F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7CE2F6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BFE314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1B5522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41C6D9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1A51D2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65B950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718BD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90F27A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570018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5F53F267" w14:textId="77777777" w:rsidTr="00E63DD9">
        <w:trPr>
          <w:trHeight w:val="280"/>
          <w:tblCellSpacing w:w="11" w:type="dxa"/>
        </w:trPr>
        <w:tc>
          <w:tcPr>
            <w:tcW w:w="13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15A063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No participation 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B6D1C0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99A02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A18CC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25FE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5B77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C6A4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A6376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A75B4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669BE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76A05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F2EE4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BA8C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6C0B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CC384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98933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6BEB" w:rsidRPr="00732509" w14:paraId="49BE5809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32874252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t regular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A0802A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70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05AA9B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2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12DC4A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DDCED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F54492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87F2A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D73D59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2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D4F5A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4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E15A5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B54994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789C79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BBA8A33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9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E54B60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2D7C27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A4B671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</w:tr>
      <w:tr w:rsidR="000C6BEB" w:rsidRPr="00732509" w14:paraId="0EF7CE8E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26442F15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every week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0CEFBF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482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FA5FE1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8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108DE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4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C205B1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05447F8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C59C62A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B1427A1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8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41146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9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B8366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C0C648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279C86B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50A7309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69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CEBE2A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0631E5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58F2127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0C6BEB" w:rsidRPr="00732509" w14:paraId="3842F508" w14:textId="77777777" w:rsidTr="00E63DD9">
        <w:trPr>
          <w:trHeight w:val="280"/>
          <w:tblCellSpacing w:w="11" w:type="dxa"/>
        </w:trPr>
        <w:tc>
          <w:tcPr>
            <w:tcW w:w="1337" w:type="pct"/>
            <w:shd w:val="clear" w:color="auto" w:fill="auto"/>
            <w:noWrap/>
            <w:vAlign w:val="bottom"/>
            <w:hideMark/>
          </w:tcPr>
          <w:p w14:paraId="53BBE956" w14:textId="77777777" w:rsidR="000C6BEB" w:rsidRPr="00732509" w:rsidRDefault="000C6BEB" w:rsidP="00E63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most daily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F37A9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3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9B2870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2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0F252AE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B5AE030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8575866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E6F50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C53F62C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3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C17D8E4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9E873A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5AA8D4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FC0B42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248AAA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05 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C8CEE5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AB6006F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33B629D" w14:textId="77777777" w:rsidR="000C6BEB" w:rsidRPr="00732509" w:rsidRDefault="000C6BEB" w:rsidP="00E63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2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</w:tr>
    </w:tbl>
    <w:p w14:paraId="60556C9A" w14:textId="77777777" w:rsidR="00A86239" w:rsidRPr="000C6BEB" w:rsidRDefault="00A86239"/>
    <w:sectPr w:rsidR="00A86239" w:rsidRPr="000C6BEB" w:rsidSect="000C6B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39"/>
    <w:rsid w:val="000C6BEB"/>
    <w:rsid w:val="00A8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04DEF"/>
  <w15:chartTrackingRefBased/>
  <w15:docId w15:val="{C5916EF4-C13C-BE43-BFC3-801A4B71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B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谭倩</dc:creator>
  <cp:keywords/>
  <dc:description/>
  <cp:lastModifiedBy>韩 谭倩</cp:lastModifiedBy>
  <cp:revision>2</cp:revision>
  <dcterms:created xsi:type="dcterms:W3CDTF">2023-03-09T07:47:00Z</dcterms:created>
  <dcterms:modified xsi:type="dcterms:W3CDTF">2023-03-09T07:50:00Z</dcterms:modified>
</cp:coreProperties>
</file>